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64C" w:rsidRDefault="0054564C" w:rsidP="00237F95">
      <w:pPr>
        <w:spacing w:after="100" w:line="240" w:lineRule="auto"/>
        <w:rPr>
          <w:rFonts w:ascii="Times New Roman" w:hAnsi="Times New Roman"/>
          <w:color w:val="131413"/>
          <w:sz w:val="20"/>
          <w:szCs w:val="20"/>
          <w:lang w:val="en-US"/>
        </w:rPr>
      </w:pPr>
      <w:r w:rsidRPr="009D2ABF">
        <w:rPr>
          <w:rFonts w:ascii="Times New Roman" w:hAnsi="Times New Roman"/>
          <w:b/>
          <w:color w:val="131413"/>
          <w:sz w:val="20"/>
          <w:szCs w:val="20"/>
          <w:lang w:val="en-US"/>
        </w:rPr>
        <w:t>Table 1</w:t>
      </w:r>
      <w:r w:rsidRPr="009D2ABF">
        <w:rPr>
          <w:rFonts w:ascii="Times New Roman" w:hAnsi="Times New Roman"/>
          <w:color w:val="131413"/>
          <w:sz w:val="20"/>
          <w:szCs w:val="20"/>
          <w:lang w:val="en-US"/>
        </w:rPr>
        <w:t xml:space="preserve"> Co</w:t>
      </w:r>
      <w:r w:rsidR="00237F95">
        <w:rPr>
          <w:rFonts w:ascii="Times New Roman" w:hAnsi="Times New Roman"/>
          <w:color w:val="131413"/>
          <w:sz w:val="20"/>
          <w:szCs w:val="20"/>
          <w:lang w:val="en-US"/>
        </w:rPr>
        <w:t>mposition of experimental diets</w:t>
      </w:r>
    </w:p>
    <w:tbl>
      <w:tblPr>
        <w:tblW w:w="9713" w:type="dxa"/>
        <w:tblLayout w:type="fixed"/>
        <w:tblLook w:val="04A0" w:firstRow="1" w:lastRow="0" w:firstColumn="1" w:lastColumn="0" w:noHBand="0" w:noVBand="1"/>
      </w:tblPr>
      <w:tblGrid>
        <w:gridCol w:w="2518"/>
        <w:gridCol w:w="899"/>
        <w:gridCol w:w="899"/>
        <w:gridCol w:w="900"/>
        <w:gridCol w:w="899"/>
        <w:gridCol w:w="230"/>
        <w:gridCol w:w="669"/>
        <w:gridCol w:w="900"/>
        <w:gridCol w:w="899"/>
        <w:gridCol w:w="900"/>
      </w:tblGrid>
      <w:tr w:rsidR="00237F95" w:rsidRPr="004505E6" w:rsidTr="004505E6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Ingredient (g/kg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237F95" w:rsidRPr="004505E6" w:rsidRDefault="00237F95" w:rsidP="00107250">
            <w:pPr>
              <w:tabs>
                <w:tab w:val="center" w:pos="744"/>
                <w:tab w:val="left" w:pos="13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sz w:val="16"/>
                <w:szCs w:val="16"/>
                <w:lang w:val="en-US"/>
              </w:rPr>
              <w:t>RCD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237F95" w:rsidRPr="004505E6" w:rsidRDefault="00237F95" w:rsidP="001072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sz w:val="16"/>
                <w:szCs w:val="16"/>
                <w:lang w:val="en-US"/>
              </w:rPr>
              <w:t>LC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37F95" w:rsidRPr="004505E6" w:rsidRDefault="00237F95" w:rsidP="001072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sz w:val="16"/>
                <w:szCs w:val="16"/>
                <w:lang w:val="en-US"/>
              </w:rPr>
              <w:t>LCD-JA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237F95" w:rsidRPr="004505E6" w:rsidRDefault="00237F95" w:rsidP="001072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sz w:val="16"/>
                <w:szCs w:val="16"/>
                <w:lang w:val="en-US"/>
              </w:rPr>
              <w:t>LCD-Y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37F95" w:rsidRPr="004505E6" w:rsidRDefault="00237F95" w:rsidP="001072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sz w:val="16"/>
                <w:szCs w:val="16"/>
                <w:lang w:val="en-US"/>
              </w:rPr>
              <w:t>LCD-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37F95" w:rsidRPr="004505E6" w:rsidRDefault="00237F95" w:rsidP="001072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sz w:val="16"/>
                <w:szCs w:val="16"/>
                <w:lang w:val="en-US"/>
              </w:rPr>
              <w:t>LCD-JAS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237F95" w:rsidRPr="004505E6" w:rsidRDefault="00237F95" w:rsidP="001072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sz w:val="16"/>
                <w:szCs w:val="16"/>
                <w:lang w:val="en-US"/>
              </w:rPr>
              <w:t>LCD-Y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37F95" w:rsidRPr="004505E6" w:rsidRDefault="00237F95" w:rsidP="001072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sz w:val="16"/>
                <w:szCs w:val="16"/>
                <w:lang w:val="en-US"/>
              </w:rPr>
              <w:t>LCD-FS</w:t>
            </w:r>
          </w:p>
        </w:tc>
      </w:tr>
      <w:tr w:rsidR="00237F95" w:rsidRPr="004505E6" w:rsidTr="004505E6">
        <w:tc>
          <w:tcPr>
            <w:tcW w:w="2518" w:type="dxa"/>
            <w:tcBorders>
              <w:top w:val="single" w:sz="4" w:space="0" w:color="auto"/>
            </w:tcBorders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corn starch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237F95" w:rsidRPr="004505E6" w:rsidRDefault="00237F95" w:rsidP="00107250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 w:rsidRPr="004505E6">
              <w:rPr>
                <w:color w:val="auto"/>
                <w:sz w:val="16"/>
                <w:szCs w:val="16"/>
                <w:lang w:val="en-US"/>
              </w:rPr>
              <w:t>532.486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237F95" w:rsidRPr="004505E6" w:rsidRDefault="00237F95" w:rsidP="00107250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 w:rsidRPr="004505E6">
              <w:rPr>
                <w:color w:val="auto"/>
                <w:sz w:val="16"/>
                <w:szCs w:val="16"/>
                <w:lang w:val="en-US"/>
              </w:rPr>
              <w:t>532.48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37F95" w:rsidRPr="004505E6" w:rsidRDefault="00237F95" w:rsidP="00107250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 w:rsidRPr="004505E6">
              <w:rPr>
                <w:color w:val="auto"/>
                <w:sz w:val="16"/>
                <w:szCs w:val="16"/>
                <w:lang w:val="en-US"/>
              </w:rPr>
              <w:t>428.886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237F95" w:rsidRPr="004505E6" w:rsidRDefault="00237F95" w:rsidP="00107250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 w:rsidRPr="004505E6">
              <w:rPr>
                <w:color w:val="auto"/>
                <w:sz w:val="16"/>
                <w:szCs w:val="16"/>
                <w:lang w:val="en-US"/>
              </w:rPr>
              <w:t>432.150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</w:tcBorders>
          </w:tcPr>
          <w:p w:rsidR="00237F95" w:rsidRPr="004505E6" w:rsidRDefault="00237F95" w:rsidP="00107250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 w:rsidRPr="004505E6">
              <w:rPr>
                <w:color w:val="auto"/>
                <w:sz w:val="16"/>
                <w:szCs w:val="16"/>
                <w:lang w:val="en-US"/>
              </w:rPr>
              <w:t>452.04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37F95" w:rsidRPr="004505E6" w:rsidRDefault="00237F95" w:rsidP="00107250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 w:rsidRPr="004505E6">
              <w:rPr>
                <w:color w:val="auto"/>
                <w:sz w:val="16"/>
                <w:szCs w:val="16"/>
                <w:lang w:val="en-US"/>
              </w:rPr>
              <w:t>146.08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237F95" w:rsidRPr="004505E6" w:rsidRDefault="00237F95" w:rsidP="00107250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 w:rsidRPr="004505E6">
              <w:rPr>
                <w:color w:val="auto"/>
                <w:sz w:val="16"/>
                <w:szCs w:val="16"/>
                <w:lang w:val="en-US"/>
              </w:rPr>
              <w:t>139.0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37F95" w:rsidRPr="004505E6" w:rsidRDefault="00237F95" w:rsidP="00107250">
            <w:pPr>
              <w:pStyle w:val="Default"/>
              <w:rPr>
                <w:color w:val="auto"/>
                <w:sz w:val="16"/>
                <w:szCs w:val="16"/>
                <w:lang w:val="en-US"/>
              </w:rPr>
            </w:pPr>
            <w:r w:rsidRPr="004505E6">
              <w:rPr>
                <w:color w:val="auto"/>
                <w:sz w:val="16"/>
                <w:szCs w:val="16"/>
                <w:lang w:val="en-US"/>
              </w:rPr>
              <w:t>131.05</w:t>
            </w:r>
          </w:p>
        </w:tc>
      </w:tr>
      <w:tr w:rsidR="00237F95" w:rsidRPr="004505E6" w:rsidTr="004505E6">
        <w:tc>
          <w:tcPr>
            <w:tcW w:w="2518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casein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sz w:val="16"/>
                <w:szCs w:val="16"/>
                <w:lang w:val="en-US"/>
              </w:rPr>
              <w:t>200.00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sz w:val="16"/>
                <w:szCs w:val="16"/>
                <w:lang w:val="en-US"/>
              </w:rPr>
              <w:t>200.00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sz w:val="16"/>
                <w:szCs w:val="16"/>
                <w:lang w:val="en-US"/>
              </w:rPr>
              <w:t>200.00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sz w:val="16"/>
                <w:szCs w:val="16"/>
                <w:lang w:val="en-US"/>
              </w:rPr>
              <w:t>200.00</w:t>
            </w:r>
          </w:p>
        </w:tc>
        <w:tc>
          <w:tcPr>
            <w:tcW w:w="899" w:type="dxa"/>
            <w:gridSpan w:val="2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sz w:val="16"/>
                <w:szCs w:val="16"/>
                <w:lang w:val="en-US"/>
              </w:rPr>
              <w:t>200.00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sz w:val="16"/>
                <w:szCs w:val="16"/>
                <w:lang w:val="en-US"/>
              </w:rPr>
              <w:t>200.00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sz w:val="16"/>
                <w:szCs w:val="16"/>
                <w:lang w:val="en-US"/>
              </w:rPr>
              <w:t>200.00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sz w:val="16"/>
                <w:szCs w:val="16"/>
                <w:lang w:val="en-US"/>
              </w:rPr>
              <w:t>200.00</w:t>
            </w:r>
          </w:p>
        </w:tc>
      </w:tr>
      <w:tr w:rsidR="00237F95" w:rsidRPr="004505E6" w:rsidTr="004505E6">
        <w:tc>
          <w:tcPr>
            <w:tcW w:w="2518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4505E6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c</w:t>
            </w:r>
            <w:proofErr w:type="spellStart"/>
            <w:r w:rsidRPr="004505E6">
              <w:rPr>
                <w:rFonts w:ascii="Times New Roman" w:hAnsi="Times New Roman"/>
                <w:bCs/>
                <w:sz w:val="16"/>
                <w:szCs w:val="16"/>
              </w:rPr>
              <w:t>ellulose</w:t>
            </w:r>
            <w:proofErr w:type="spellEnd"/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50.00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50.00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31.50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28.07</w:t>
            </w:r>
          </w:p>
        </w:tc>
        <w:tc>
          <w:tcPr>
            <w:tcW w:w="899" w:type="dxa"/>
            <w:gridSpan w:val="2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50.00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23.05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19.32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50.00</w:t>
            </w:r>
          </w:p>
        </w:tc>
      </w:tr>
      <w:tr w:rsidR="00237F95" w:rsidRPr="004505E6" w:rsidTr="004505E6">
        <w:tc>
          <w:tcPr>
            <w:tcW w:w="2518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4505E6">
              <w:rPr>
                <w:rFonts w:ascii="Times New Roman" w:hAnsi="Times New Roman"/>
                <w:bCs/>
                <w:sz w:val="16"/>
                <w:szCs w:val="16"/>
              </w:rPr>
              <w:t>sucrose</w:t>
            </w:r>
            <w:proofErr w:type="spellEnd"/>
          </w:p>
        </w:tc>
        <w:tc>
          <w:tcPr>
            <w:tcW w:w="899" w:type="dxa"/>
          </w:tcPr>
          <w:p w:rsidR="00237F95" w:rsidRPr="004505E6" w:rsidRDefault="00237F95" w:rsidP="00107250">
            <w:pPr>
              <w:pStyle w:val="Default"/>
              <w:rPr>
                <w:color w:val="auto"/>
                <w:sz w:val="16"/>
                <w:szCs w:val="16"/>
              </w:rPr>
            </w:pPr>
            <w:r w:rsidRPr="004505E6">
              <w:rPr>
                <w:color w:val="auto"/>
                <w:sz w:val="16"/>
                <w:szCs w:val="16"/>
              </w:rPr>
              <w:t>100.00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pStyle w:val="Default"/>
              <w:rPr>
                <w:color w:val="auto"/>
                <w:sz w:val="16"/>
                <w:szCs w:val="16"/>
              </w:rPr>
            </w:pPr>
            <w:r w:rsidRPr="004505E6">
              <w:rPr>
                <w:color w:val="auto"/>
                <w:sz w:val="16"/>
                <w:szCs w:val="16"/>
              </w:rPr>
              <w:t>100.00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pStyle w:val="Default"/>
              <w:rPr>
                <w:color w:val="auto"/>
                <w:sz w:val="16"/>
                <w:szCs w:val="16"/>
              </w:rPr>
            </w:pPr>
            <w:r w:rsidRPr="004505E6">
              <w:rPr>
                <w:color w:val="auto"/>
                <w:sz w:val="16"/>
                <w:szCs w:val="16"/>
              </w:rPr>
              <w:t>77.17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pStyle w:val="Default"/>
              <w:rPr>
                <w:color w:val="auto"/>
                <w:sz w:val="16"/>
                <w:szCs w:val="16"/>
              </w:rPr>
            </w:pPr>
            <w:r w:rsidRPr="004505E6">
              <w:rPr>
                <w:color w:val="auto"/>
                <w:sz w:val="16"/>
                <w:szCs w:val="16"/>
              </w:rPr>
              <w:t>10.63</w:t>
            </w:r>
          </w:p>
        </w:tc>
        <w:tc>
          <w:tcPr>
            <w:tcW w:w="899" w:type="dxa"/>
            <w:gridSpan w:val="2"/>
          </w:tcPr>
          <w:p w:rsidR="00237F95" w:rsidRPr="004505E6" w:rsidRDefault="00237F95" w:rsidP="00107250">
            <w:pPr>
              <w:pStyle w:val="Default"/>
              <w:rPr>
                <w:color w:val="auto"/>
                <w:sz w:val="16"/>
                <w:szCs w:val="16"/>
              </w:rPr>
            </w:pPr>
            <w:r w:rsidRPr="004505E6">
              <w:rPr>
                <w:color w:val="auto"/>
                <w:sz w:val="16"/>
                <w:szCs w:val="16"/>
              </w:rPr>
              <w:t>91.61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pStyle w:val="Default"/>
              <w:rPr>
                <w:color w:val="auto"/>
                <w:sz w:val="16"/>
                <w:szCs w:val="16"/>
              </w:rPr>
            </w:pPr>
            <w:r w:rsidRPr="004505E6">
              <w:rPr>
                <w:color w:val="auto"/>
                <w:sz w:val="16"/>
                <w:szCs w:val="16"/>
              </w:rPr>
              <w:t>44.07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pStyle w:val="Default"/>
              <w:rPr>
                <w:color w:val="auto"/>
                <w:sz w:val="16"/>
                <w:szCs w:val="16"/>
              </w:rPr>
            </w:pPr>
            <w:r w:rsidRPr="004505E6">
              <w:rPr>
                <w:color w:val="auto"/>
                <w:sz w:val="16"/>
                <w:szCs w:val="16"/>
              </w:rPr>
              <w:t>0.00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pStyle w:val="Default"/>
              <w:rPr>
                <w:color w:val="auto"/>
                <w:sz w:val="16"/>
                <w:szCs w:val="16"/>
              </w:rPr>
            </w:pPr>
            <w:r w:rsidRPr="004505E6">
              <w:rPr>
                <w:color w:val="auto"/>
                <w:sz w:val="16"/>
                <w:szCs w:val="16"/>
              </w:rPr>
              <w:t>0.00</w:t>
            </w:r>
          </w:p>
        </w:tc>
      </w:tr>
      <w:tr w:rsidR="00237F95" w:rsidRPr="004505E6" w:rsidTr="004505E6">
        <w:tc>
          <w:tcPr>
            <w:tcW w:w="2518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4505E6">
              <w:rPr>
                <w:rFonts w:ascii="Times New Roman" w:hAnsi="Times New Roman"/>
                <w:bCs/>
                <w:sz w:val="16"/>
                <w:szCs w:val="16"/>
              </w:rPr>
              <w:t>soybean</w:t>
            </w:r>
            <w:proofErr w:type="spellEnd"/>
            <w:r w:rsidRPr="004505E6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4505E6">
              <w:rPr>
                <w:rFonts w:ascii="Times New Roman" w:hAnsi="Times New Roman"/>
                <w:bCs/>
                <w:sz w:val="16"/>
                <w:szCs w:val="16"/>
              </w:rPr>
              <w:t>oil</w:t>
            </w:r>
            <w:proofErr w:type="spellEnd"/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70.00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70.00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70.00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70.00</w:t>
            </w:r>
          </w:p>
        </w:tc>
        <w:tc>
          <w:tcPr>
            <w:tcW w:w="899" w:type="dxa"/>
            <w:gridSpan w:val="2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70.00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70.00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70.00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70.00</w:t>
            </w:r>
          </w:p>
        </w:tc>
      </w:tr>
      <w:tr w:rsidR="00237F95" w:rsidRPr="004505E6" w:rsidTr="004505E6">
        <w:tc>
          <w:tcPr>
            <w:tcW w:w="2518" w:type="dxa"/>
          </w:tcPr>
          <w:p w:rsidR="00237F95" w:rsidRPr="002D00EE" w:rsidRDefault="00237F95" w:rsidP="0010725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highlight w:val="yellow"/>
              </w:rPr>
            </w:pPr>
            <w:proofErr w:type="spellStart"/>
            <w:r w:rsidRPr="002D00EE">
              <w:rPr>
                <w:rFonts w:ascii="Times New Roman" w:hAnsi="Times New Roman"/>
                <w:bCs/>
                <w:color w:val="000000"/>
                <w:sz w:val="16"/>
                <w:szCs w:val="16"/>
                <w:highlight w:val="yellow"/>
              </w:rPr>
              <w:t>mineral</w:t>
            </w:r>
            <w:proofErr w:type="spellEnd"/>
            <w:r w:rsidRPr="002D00EE">
              <w:rPr>
                <w:rFonts w:ascii="Times New Roman" w:hAnsi="Times New Roman"/>
                <w:bCs/>
                <w:color w:val="000000"/>
                <w:sz w:val="16"/>
                <w:szCs w:val="16"/>
                <w:highlight w:val="yellow"/>
              </w:rPr>
              <w:t xml:space="preserve"> mix</w:t>
            </w:r>
            <w:r w:rsidR="002D00EE" w:rsidRPr="002D00EE">
              <w:rPr>
                <w:rFonts w:ascii="Times New Roman" w:hAnsi="Times New Roman"/>
                <w:bCs/>
                <w:color w:val="000000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899" w:type="dxa"/>
          </w:tcPr>
          <w:p w:rsidR="00237F95" w:rsidRPr="002D00EE" w:rsidRDefault="00237F95" w:rsidP="002D00E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2D00EE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35.00</w:t>
            </w:r>
          </w:p>
        </w:tc>
        <w:tc>
          <w:tcPr>
            <w:tcW w:w="899" w:type="dxa"/>
          </w:tcPr>
          <w:p w:rsidR="00237F95" w:rsidRPr="002D00EE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2D00EE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35.00*</w:t>
            </w:r>
            <w:r w:rsidR="00E2009F" w:rsidRPr="002D00EE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900" w:type="dxa"/>
          </w:tcPr>
          <w:p w:rsidR="00237F95" w:rsidRPr="002D00EE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2D00EE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35.00*</w:t>
            </w:r>
            <w:r w:rsidR="00E2009F" w:rsidRPr="002D00EE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899" w:type="dxa"/>
          </w:tcPr>
          <w:p w:rsidR="00237F95" w:rsidRPr="002D00EE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2D00EE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35.00*</w:t>
            </w:r>
            <w:r w:rsidR="00E2009F" w:rsidRPr="002D00EE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899" w:type="dxa"/>
            <w:gridSpan w:val="2"/>
          </w:tcPr>
          <w:p w:rsidR="00237F95" w:rsidRPr="002D00EE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2D00EE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35.00*</w:t>
            </w:r>
            <w:r w:rsidR="00E2009F" w:rsidRPr="002D00EE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900" w:type="dxa"/>
          </w:tcPr>
          <w:p w:rsidR="00237F95" w:rsidRPr="002D00EE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2D00EE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35.00*</w:t>
            </w:r>
            <w:r w:rsidR="00E2009F" w:rsidRPr="002D00EE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899" w:type="dxa"/>
          </w:tcPr>
          <w:p w:rsidR="00237F95" w:rsidRPr="002D00EE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2D00EE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35.00*</w:t>
            </w:r>
            <w:r w:rsidR="00E2009F" w:rsidRPr="002D00EE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900" w:type="dxa"/>
          </w:tcPr>
          <w:p w:rsidR="00237F95" w:rsidRPr="002D00EE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2D00EE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35.00*</w:t>
            </w:r>
            <w:r w:rsidR="00E2009F" w:rsidRPr="002D00EE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*</w:t>
            </w:r>
          </w:p>
        </w:tc>
      </w:tr>
      <w:tr w:rsidR="00237F95" w:rsidRPr="004505E6" w:rsidTr="004505E6">
        <w:tc>
          <w:tcPr>
            <w:tcW w:w="2518" w:type="dxa"/>
          </w:tcPr>
          <w:p w:rsidR="00237F95" w:rsidRPr="004505E6" w:rsidRDefault="00237F95" w:rsidP="00E2009F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proofErr w:type="spellStart"/>
            <w:r w:rsidRPr="002D00EE">
              <w:rPr>
                <w:rFonts w:ascii="Times New Roman" w:hAnsi="Times New Roman"/>
                <w:bCs/>
                <w:color w:val="000000"/>
                <w:sz w:val="16"/>
                <w:szCs w:val="16"/>
                <w:highlight w:val="yellow"/>
              </w:rPr>
              <w:t>vitamin</w:t>
            </w:r>
            <w:proofErr w:type="spellEnd"/>
            <w:r w:rsidRPr="002D00EE">
              <w:rPr>
                <w:rFonts w:ascii="Times New Roman" w:hAnsi="Times New Roman"/>
                <w:bCs/>
                <w:color w:val="000000"/>
                <w:sz w:val="16"/>
                <w:szCs w:val="16"/>
                <w:highlight w:val="yellow"/>
              </w:rPr>
              <w:t xml:space="preserve"> mix</w:t>
            </w:r>
            <w:r w:rsidR="002D00EE" w:rsidRPr="002D00EE">
              <w:rPr>
                <w:rFonts w:ascii="Times New Roman" w:hAnsi="Times New Roman"/>
                <w:bCs/>
                <w:color w:val="000000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899" w:type="dxa"/>
          </w:tcPr>
          <w:p w:rsidR="00237F95" w:rsidRPr="004505E6" w:rsidRDefault="00237F95" w:rsidP="002D00E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899" w:type="dxa"/>
          </w:tcPr>
          <w:p w:rsidR="00237F95" w:rsidRPr="004505E6" w:rsidRDefault="00237F95" w:rsidP="002D00E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900" w:type="dxa"/>
          </w:tcPr>
          <w:p w:rsidR="00237F95" w:rsidRPr="004505E6" w:rsidRDefault="00237F95" w:rsidP="002D00E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899" w:type="dxa"/>
          </w:tcPr>
          <w:p w:rsidR="00237F95" w:rsidRPr="004505E6" w:rsidRDefault="00237F95" w:rsidP="002D00E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899" w:type="dxa"/>
            <w:gridSpan w:val="2"/>
          </w:tcPr>
          <w:p w:rsidR="00237F95" w:rsidRPr="004505E6" w:rsidRDefault="00237F95" w:rsidP="002D00E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900" w:type="dxa"/>
          </w:tcPr>
          <w:p w:rsidR="00237F95" w:rsidRPr="004505E6" w:rsidRDefault="00237F95" w:rsidP="002D00E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899" w:type="dxa"/>
          </w:tcPr>
          <w:p w:rsidR="00237F95" w:rsidRPr="004505E6" w:rsidRDefault="00237F95" w:rsidP="002D00E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900" w:type="dxa"/>
          </w:tcPr>
          <w:p w:rsidR="00237F95" w:rsidRPr="004505E6" w:rsidRDefault="00237F95" w:rsidP="002D00E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10.00</w:t>
            </w:r>
          </w:p>
        </w:tc>
      </w:tr>
      <w:tr w:rsidR="00237F95" w:rsidRPr="004505E6" w:rsidTr="004505E6">
        <w:tc>
          <w:tcPr>
            <w:tcW w:w="2518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4505E6">
              <w:rPr>
                <w:rFonts w:ascii="Times New Roman" w:hAnsi="Times New Roman"/>
                <w:bCs/>
                <w:sz w:val="16"/>
                <w:szCs w:val="16"/>
              </w:rPr>
              <w:t>choline</w:t>
            </w:r>
            <w:proofErr w:type="spellEnd"/>
            <w:r w:rsidRPr="004505E6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4505E6">
              <w:rPr>
                <w:rFonts w:ascii="Times New Roman" w:hAnsi="Times New Roman"/>
                <w:bCs/>
                <w:sz w:val="16"/>
                <w:szCs w:val="16"/>
              </w:rPr>
              <w:t>bitartate</w:t>
            </w:r>
            <w:proofErr w:type="spellEnd"/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899" w:type="dxa"/>
            <w:gridSpan w:val="2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2.50</w:t>
            </w:r>
          </w:p>
        </w:tc>
      </w:tr>
      <w:tr w:rsidR="00237F95" w:rsidRPr="004505E6" w:rsidTr="004505E6">
        <w:tc>
          <w:tcPr>
            <w:tcW w:w="2518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4505E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ert-butylhydroquinone</w:t>
            </w:r>
            <w:proofErr w:type="spellEnd"/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99" w:type="dxa"/>
            <w:gridSpan w:val="2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0.014</w:t>
            </w:r>
          </w:p>
        </w:tc>
      </w:tr>
      <w:tr w:rsidR="00237F95" w:rsidRPr="004505E6" w:rsidTr="004505E6">
        <w:tc>
          <w:tcPr>
            <w:tcW w:w="2518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4505E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Jerusalem</w:t>
            </w:r>
            <w:proofErr w:type="spellEnd"/>
            <w:r w:rsidRPr="004505E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05E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rtichoke</w:t>
            </w:r>
            <w:proofErr w:type="spellEnd"/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144.93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  <w:gridSpan w:val="2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237F95" w:rsidRPr="004505E6" w:rsidTr="004505E6">
        <w:tc>
          <w:tcPr>
            <w:tcW w:w="2518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spellStart"/>
            <w:r w:rsidRPr="004505E6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yacon</w:t>
            </w:r>
            <w:proofErr w:type="spellEnd"/>
            <w:r w:rsidRPr="004505E6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211.64</w:t>
            </w:r>
          </w:p>
        </w:tc>
        <w:tc>
          <w:tcPr>
            <w:tcW w:w="899" w:type="dxa"/>
            <w:gridSpan w:val="2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237F95" w:rsidRPr="004505E6" w:rsidTr="004505E6">
        <w:tc>
          <w:tcPr>
            <w:tcW w:w="2518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4505E6">
              <w:rPr>
                <w:rFonts w:ascii="Times New Roman" w:hAnsi="Times New Roman"/>
                <w:bCs/>
                <w:sz w:val="16"/>
                <w:szCs w:val="16"/>
              </w:rPr>
              <w:t>Beneo</w:t>
            </w:r>
            <w:proofErr w:type="spellEnd"/>
            <w:r w:rsidRPr="004505E6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4505E6">
              <w:rPr>
                <w:rFonts w:ascii="Times New Roman" w:hAnsi="Times New Roman"/>
                <w:bCs/>
                <w:sz w:val="16"/>
                <w:szCs w:val="16"/>
              </w:rPr>
              <w:t>Orafti</w:t>
            </w:r>
            <w:proofErr w:type="spellEnd"/>
            <w:r w:rsidRPr="004505E6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4505E6">
              <w:rPr>
                <w:rFonts w:ascii="Times New Roman" w:hAnsi="Times New Roman"/>
                <w:bCs/>
                <w:sz w:val="16"/>
                <w:szCs w:val="16"/>
              </w:rPr>
              <w:t>Synergy</w:t>
            </w:r>
            <w:proofErr w:type="spellEnd"/>
            <w:r w:rsidRPr="004505E6">
              <w:rPr>
                <w:rFonts w:ascii="Times New Roman" w:hAnsi="Times New Roman"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  <w:gridSpan w:val="2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89.83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237F95" w:rsidRPr="004505E6" w:rsidTr="004505E6">
        <w:tc>
          <w:tcPr>
            <w:tcW w:w="2518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sorbet with </w:t>
            </w:r>
            <w:proofErr w:type="spellStart"/>
            <w:r w:rsidRPr="004505E6">
              <w:rPr>
                <w:rFonts w:ascii="Times New Roman" w:hAnsi="Times New Roman"/>
                <w:bCs/>
                <w:sz w:val="16"/>
                <w:szCs w:val="16"/>
              </w:rPr>
              <w:t>Jerusalem</w:t>
            </w:r>
            <w:proofErr w:type="spellEnd"/>
            <w:r w:rsidRPr="004505E6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4505E6">
              <w:rPr>
                <w:rFonts w:ascii="Times New Roman" w:hAnsi="Times New Roman"/>
                <w:bCs/>
                <w:sz w:val="16"/>
                <w:szCs w:val="16"/>
              </w:rPr>
              <w:t>artichoke</w:t>
            </w:r>
            <w:proofErr w:type="spellEnd"/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  <w:gridSpan w:val="2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470.30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237F95" w:rsidRPr="004505E6" w:rsidTr="004505E6">
        <w:tc>
          <w:tcPr>
            <w:tcW w:w="2518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4505E6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sorbet with </w:t>
            </w:r>
            <w:r w:rsidRPr="004505E6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4505E6">
              <w:rPr>
                <w:rFonts w:ascii="Times New Roman" w:hAnsi="Times New Roman"/>
                <w:bCs/>
                <w:sz w:val="16"/>
                <w:szCs w:val="16"/>
              </w:rPr>
              <w:t>yacon</w:t>
            </w:r>
            <w:proofErr w:type="spellEnd"/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  <w:gridSpan w:val="2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524.11</w:t>
            </w:r>
          </w:p>
        </w:tc>
        <w:tc>
          <w:tcPr>
            <w:tcW w:w="900" w:type="dxa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237F95" w:rsidRPr="004505E6" w:rsidTr="002D00EE">
        <w:tc>
          <w:tcPr>
            <w:tcW w:w="2518" w:type="dxa"/>
            <w:vAlign w:val="center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4505E6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sorbet with </w:t>
            </w:r>
            <w:proofErr w:type="spellStart"/>
            <w:r w:rsidRPr="004505E6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Beneo</w:t>
            </w:r>
            <w:proofErr w:type="spellEnd"/>
            <w:r w:rsidRPr="004505E6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05E6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Orafti</w:t>
            </w:r>
            <w:proofErr w:type="spellEnd"/>
            <w:r w:rsidRPr="004505E6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Synergy1</w:t>
            </w:r>
          </w:p>
        </w:tc>
        <w:tc>
          <w:tcPr>
            <w:tcW w:w="899" w:type="dxa"/>
            <w:vAlign w:val="center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  <w:vAlign w:val="center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29" w:type="dxa"/>
            <w:gridSpan w:val="2"/>
            <w:vAlign w:val="center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69" w:type="dxa"/>
            <w:vAlign w:val="center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  <w:vAlign w:val="center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237F95" w:rsidRPr="004505E6" w:rsidRDefault="00237F95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505E6">
              <w:rPr>
                <w:rFonts w:ascii="Times New Roman" w:hAnsi="Times New Roman"/>
                <w:sz w:val="16"/>
                <w:szCs w:val="16"/>
              </w:rPr>
              <w:t>511.22</w:t>
            </w:r>
          </w:p>
        </w:tc>
      </w:tr>
      <w:tr w:rsidR="002D00EE" w:rsidRPr="004505E6" w:rsidTr="004505E6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2D00EE" w:rsidRPr="002D00EE" w:rsidRDefault="002D00EE" w:rsidP="00107250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highlight w:val="yellow"/>
                <w:lang w:val="en-US"/>
              </w:rPr>
            </w:pPr>
            <w:r w:rsidRPr="002D00EE">
              <w:rPr>
                <w:rFonts w:ascii="Times New Roman" w:hAnsi="Times New Roman"/>
                <w:bCs/>
                <w:sz w:val="16"/>
                <w:szCs w:val="16"/>
                <w:highlight w:val="yellow"/>
                <w:lang w:val="en-US"/>
              </w:rPr>
              <w:t xml:space="preserve">energy value [kcal/g diet] 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:rsidR="002D00EE" w:rsidRPr="002D00EE" w:rsidRDefault="002D00EE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2D00EE">
              <w:rPr>
                <w:rFonts w:ascii="Times New Roman" w:hAnsi="Times New Roman"/>
                <w:sz w:val="16"/>
                <w:szCs w:val="16"/>
                <w:highlight w:val="yellow"/>
              </w:rPr>
              <w:t>4.00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:rsidR="002D00EE" w:rsidRPr="002D00EE" w:rsidRDefault="002D00EE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2D00EE">
              <w:rPr>
                <w:rFonts w:ascii="Times New Roman" w:hAnsi="Times New Roman"/>
                <w:sz w:val="16"/>
                <w:szCs w:val="16"/>
                <w:highlight w:val="yellow"/>
              </w:rPr>
              <w:t>4.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D00EE" w:rsidRPr="002D00EE" w:rsidRDefault="002D00EE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2D00EE">
              <w:rPr>
                <w:rFonts w:ascii="Times New Roman" w:hAnsi="Times New Roman"/>
                <w:sz w:val="16"/>
                <w:szCs w:val="16"/>
                <w:highlight w:val="yellow"/>
              </w:rPr>
              <w:t>3.72</w:t>
            </w:r>
          </w:p>
        </w:tc>
        <w:tc>
          <w:tcPr>
            <w:tcW w:w="1129" w:type="dxa"/>
            <w:gridSpan w:val="2"/>
            <w:tcBorders>
              <w:bottom w:val="single" w:sz="4" w:space="0" w:color="auto"/>
            </w:tcBorders>
            <w:vAlign w:val="center"/>
          </w:tcPr>
          <w:p w:rsidR="002D00EE" w:rsidRPr="002D00EE" w:rsidRDefault="002D00EE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2D00EE">
              <w:rPr>
                <w:rFonts w:ascii="Times New Roman" w:hAnsi="Times New Roman"/>
                <w:sz w:val="16"/>
                <w:szCs w:val="16"/>
                <w:highlight w:val="yellow"/>
              </w:rPr>
              <w:t>3.71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:rsidR="002D00EE" w:rsidRPr="002D00EE" w:rsidRDefault="002D00EE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2D00EE">
              <w:rPr>
                <w:rFonts w:ascii="Times New Roman" w:hAnsi="Times New Roman"/>
                <w:sz w:val="16"/>
                <w:szCs w:val="16"/>
                <w:highlight w:val="yellow"/>
              </w:rPr>
              <w:t>3.7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D00EE" w:rsidRPr="002D00EE" w:rsidRDefault="002D00EE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2D00EE">
              <w:rPr>
                <w:rFonts w:ascii="Times New Roman" w:hAnsi="Times New Roman"/>
                <w:sz w:val="16"/>
                <w:szCs w:val="16"/>
                <w:highlight w:val="yellow"/>
              </w:rPr>
              <w:t>3.67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:rsidR="002D00EE" w:rsidRPr="002D00EE" w:rsidRDefault="002D00EE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2D00EE">
              <w:rPr>
                <w:rFonts w:ascii="Times New Roman" w:hAnsi="Times New Roman"/>
                <w:sz w:val="16"/>
                <w:szCs w:val="16"/>
                <w:highlight w:val="yellow"/>
              </w:rPr>
              <w:t>3.6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D00EE" w:rsidRPr="002D00EE" w:rsidRDefault="002D00EE" w:rsidP="0010725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2D00EE">
              <w:rPr>
                <w:rFonts w:ascii="Times New Roman" w:hAnsi="Times New Roman"/>
                <w:sz w:val="16"/>
                <w:szCs w:val="16"/>
                <w:highlight w:val="yellow"/>
              </w:rPr>
              <w:t>3.68</w:t>
            </w:r>
          </w:p>
        </w:tc>
      </w:tr>
    </w:tbl>
    <w:p w:rsidR="00025C25" w:rsidRDefault="00025C25" w:rsidP="00C74AE0">
      <w:pPr>
        <w:pStyle w:val="Akapitzlist"/>
        <w:spacing w:after="0" w:line="240" w:lineRule="auto"/>
        <w:ind w:left="0"/>
        <w:jc w:val="both"/>
        <w:rPr>
          <w:rFonts w:ascii="Times New Roman" w:hAnsi="Times New Roman"/>
          <w:sz w:val="16"/>
          <w:szCs w:val="16"/>
          <w:highlight w:val="yellow"/>
          <w:lang w:val="en-US"/>
        </w:rPr>
      </w:pPr>
    </w:p>
    <w:p w:rsidR="00025C25" w:rsidRPr="002D00EE" w:rsidRDefault="00025C25" w:rsidP="00C74AE0">
      <w:pPr>
        <w:pStyle w:val="Akapitzlist"/>
        <w:spacing w:after="0" w:line="240" w:lineRule="auto"/>
        <w:ind w:left="0"/>
        <w:jc w:val="both"/>
        <w:rPr>
          <w:rFonts w:ascii="Times New Roman" w:hAnsi="Times New Roman"/>
          <w:sz w:val="16"/>
          <w:szCs w:val="16"/>
          <w:highlight w:val="yellow"/>
          <w:lang w:val="en-US"/>
        </w:rPr>
      </w:pPr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 xml:space="preserve">RCD - </w:t>
      </w:r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 xml:space="preserve">diet with recommended calcium dose </w:t>
      </w:r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>–</w:t>
      </w:r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 xml:space="preserve"> Ca</w:t>
      </w:r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 xml:space="preserve"> content: 5000 mg/kg diet</w:t>
      </w:r>
      <w:r w:rsidR="002D00EE" w:rsidRPr="002D00EE">
        <w:rPr>
          <w:rFonts w:ascii="Times New Roman" w:hAnsi="Times New Roman"/>
          <w:sz w:val="16"/>
          <w:szCs w:val="16"/>
          <w:highlight w:val="yellow"/>
          <w:lang w:val="en-US"/>
        </w:rPr>
        <w:t xml:space="preserve"> </w:t>
      </w:r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>;</w:t>
      </w:r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 xml:space="preserve"> </w:t>
      </w:r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>LCD – calcium deficient diets (60% recommended Ca dose – Ca content: 3000</w:t>
      </w:r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>±</w:t>
      </w:r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 xml:space="preserve">0.1 mg/kg diet), i.e. </w:t>
      </w:r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 xml:space="preserve">LCD: low-calcium diet, LCD-JA: low-calcium diet enriched in Jerusalem artichoke, LCD-Y: low-calcium diet enriched in </w:t>
      </w:r>
      <w:proofErr w:type="spellStart"/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>yacon</w:t>
      </w:r>
      <w:proofErr w:type="spellEnd"/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 xml:space="preserve">, LCD-F: low-calcium diet enriched in </w:t>
      </w:r>
      <w:proofErr w:type="spellStart"/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>Beneo</w:t>
      </w:r>
      <w:proofErr w:type="spellEnd"/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 xml:space="preserve"> </w:t>
      </w:r>
      <w:proofErr w:type="spellStart"/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>Orafti</w:t>
      </w:r>
      <w:proofErr w:type="spellEnd"/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 xml:space="preserve"> Synergy 1, LCD-JAS: low-calcium diet enriched in sorbet containing Jerusalem artichoke, LCD-YS: low-calcium diet enriched in sorbet containing </w:t>
      </w:r>
      <w:proofErr w:type="spellStart"/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>yacon</w:t>
      </w:r>
      <w:proofErr w:type="spellEnd"/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 xml:space="preserve">, LCD-FS: low-calcium diet enriched in sorbet containing </w:t>
      </w:r>
      <w:proofErr w:type="spellStart"/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>Beneo</w:t>
      </w:r>
      <w:proofErr w:type="spellEnd"/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 xml:space="preserve"> </w:t>
      </w:r>
      <w:proofErr w:type="spellStart"/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>Orafti</w:t>
      </w:r>
      <w:proofErr w:type="spellEnd"/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 xml:space="preserve"> Synergy 1</w:t>
      </w:r>
    </w:p>
    <w:p w:rsidR="0054564C" w:rsidRPr="00C74AE0" w:rsidRDefault="00E2009F" w:rsidP="00C74AE0">
      <w:pPr>
        <w:pStyle w:val="Akapitzlist"/>
        <w:spacing w:after="0" w:line="240" w:lineRule="auto"/>
        <w:ind w:left="0"/>
        <w:jc w:val="both"/>
        <w:rPr>
          <w:rFonts w:ascii="Times New Roman" w:hAnsi="Times New Roman"/>
          <w:sz w:val="16"/>
          <w:szCs w:val="16"/>
          <w:lang w:val="en-US"/>
        </w:rPr>
        <w:sectPr w:rsidR="0054564C" w:rsidRPr="00C74AE0" w:rsidSect="00487FD5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 xml:space="preserve">* </w:t>
      </w:r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>mineral mix in RCD group as well as vitamin mix (in all groups) were</w:t>
      </w:r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 xml:space="preserve"> prepared according to Reeves [16]</w:t>
      </w:r>
      <w:r w:rsidR="00237F95" w:rsidRPr="002D00EE">
        <w:rPr>
          <w:rFonts w:ascii="Times New Roman" w:hAnsi="Times New Roman"/>
          <w:sz w:val="16"/>
          <w:szCs w:val="16"/>
          <w:highlight w:val="yellow"/>
          <w:lang w:val="en-US"/>
        </w:rPr>
        <w:t>*</w:t>
      </w:r>
      <w:r w:rsidRPr="002D00EE">
        <w:rPr>
          <w:rFonts w:ascii="Times New Roman" w:hAnsi="Times New Roman"/>
          <w:sz w:val="16"/>
          <w:szCs w:val="16"/>
          <w:highlight w:val="yellow"/>
          <w:lang w:val="en-US"/>
        </w:rPr>
        <w:t>*</w:t>
      </w:r>
      <w:r w:rsidR="00237F95" w:rsidRPr="002D00EE">
        <w:rPr>
          <w:rFonts w:ascii="Times New Roman" w:hAnsi="Times New Roman"/>
          <w:sz w:val="16"/>
          <w:szCs w:val="16"/>
          <w:highlight w:val="yellow"/>
          <w:lang w:val="en-US"/>
        </w:rPr>
        <w:t xml:space="preserve"> </w:t>
      </w:r>
      <w:r w:rsidR="002D00EE" w:rsidRPr="002D00EE">
        <w:rPr>
          <w:rFonts w:ascii="Times New Roman" w:hAnsi="Times New Roman"/>
          <w:sz w:val="16"/>
          <w:szCs w:val="16"/>
          <w:highlight w:val="yellow"/>
          <w:lang w:val="en-US"/>
        </w:rPr>
        <w:t xml:space="preserve">in LCD groups </w:t>
      </w:r>
      <w:r w:rsidR="00D124AD" w:rsidRPr="002D00EE">
        <w:rPr>
          <w:rFonts w:ascii="Times New Roman" w:hAnsi="Times New Roman"/>
          <w:sz w:val="16"/>
          <w:szCs w:val="16"/>
          <w:highlight w:val="yellow"/>
          <w:lang w:val="en-US"/>
        </w:rPr>
        <w:t xml:space="preserve">corn </w:t>
      </w:r>
      <w:r w:rsidR="00237F95" w:rsidRPr="002D00EE">
        <w:rPr>
          <w:rFonts w:ascii="Times New Roman" w:hAnsi="Times New Roman"/>
          <w:sz w:val="16"/>
          <w:szCs w:val="16"/>
          <w:highlight w:val="yellow"/>
          <w:lang w:val="en-US"/>
        </w:rPr>
        <w:t>starch was placed in mineral mix instead of calcium</w:t>
      </w:r>
    </w:p>
    <w:p w:rsidR="00B778A2" w:rsidRPr="00B778A2" w:rsidRDefault="00B778A2" w:rsidP="00C74AE0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B778A2" w:rsidRPr="00B778A2" w:rsidSect="00C74AE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1C28" w:rsidRDefault="00981C28" w:rsidP="001E3AC9">
      <w:pPr>
        <w:spacing w:after="0" w:line="240" w:lineRule="auto"/>
      </w:pPr>
      <w:r>
        <w:separator/>
      </w:r>
    </w:p>
  </w:endnote>
  <w:endnote w:type="continuationSeparator" w:id="0">
    <w:p w:rsidR="00981C28" w:rsidRDefault="00981C28" w:rsidP="001E3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15A2" w:rsidRDefault="0098056D">
    <w:pPr>
      <w:pStyle w:val="Stopk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056D4">
      <w:rPr>
        <w:noProof/>
      </w:rPr>
      <w:t>2</w:t>
    </w:r>
    <w:r>
      <w:rPr>
        <w:noProof/>
      </w:rPr>
      <w:fldChar w:fldCharType="end"/>
    </w:r>
  </w:p>
  <w:p w:rsidR="00F115A2" w:rsidRDefault="00F115A2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1C28" w:rsidRDefault="00981C28" w:rsidP="001E3AC9">
      <w:pPr>
        <w:spacing w:after="0" w:line="240" w:lineRule="auto"/>
      </w:pPr>
      <w:r>
        <w:separator/>
      </w:r>
    </w:p>
  </w:footnote>
  <w:footnote w:type="continuationSeparator" w:id="0">
    <w:p w:rsidR="00981C28" w:rsidRDefault="00981C28" w:rsidP="001E3A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F94859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30E4287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AC9C585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817E432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6BF6140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3AF69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BE3DC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49CBA8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78CE7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834C8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842C1D"/>
    <w:multiLevelType w:val="hybridMultilevel"/>
    <w:tmpl w:val="0CA68160"/>
    <w:lvl w:ilvl="0" w:tplc="6AD2636E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217836F0"/>
    <w:multiLevelType w:val="hybridMultilevel"/>
    <w:tmpl w:val="11F096D4"/>
    <w:lvl w:ilvl="0" w:tplc="C102F022">
      <w:start w:val="35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B707FF"/>
    <w:multiLevelType w:val="hybridMultilevel"/>
    <w:tmpl w:val="F73083EC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35EA09A0"/>
    <w:multiLevelType w:val="hybridMultilevel"/>
    <w:tmpl w:val="9F88D3A0"/>
    <w:lvl w:ilvl="0" w:tplc="3304788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vertAlign w:val="superscrip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3F0E3FA2"/>
    <w:multiLevelType w:val="hybridMultilevel"/>
    <w:tmpl w:val="DF5A22BA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FE3CB4"/>
    <w:multiLevelType w:val="singleLevel"/>
    <w:tmpl w:val="05F6253E"/>
    <w:lvl w:ilvl="0">
      <w:start w:val="1"/>
      <w:numFmt w:val="decimal"/>
      <w:lvlText w:val="%1."/>
      <w:lvlJc w:val="left"/>
      <w:pPr>
        <w:tabs>
          <w:tab w:val="num" w:pos="789"/>
        </w:tabs>
        <w:ind w:left="789" w:hanging="360"/>
      </w:pPr>
      <w:rPr>
        <w:rFonts w:cs="Times New Roman" w:hint="default"/>
      </w:rPr>
    </w:lvl>
  </w:abstractNum>
  <w:abstractNum w:abstractNumId="16" w15:restartNumberingAfterBreak="0">
    <w:nsid w:val="4B6102C0"/>
    <w:multiLevelType w:val="hybridMultilevel"/>
    <w:tmpl w:val="52B6795C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4C1472FB"/>
    <w:multiLevelType w:val="hybridMultilevel"/>
    <w:tmpl w:val="52B6795C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552005B7"/>
    <w:multiLevelType w:val="hybridMultilevel"/>
    <w:tmpl w:val="3E386D86"/>
    <w:lvl w:ilvl="0" w:tplc="D8B2AB12">
      <w:start w:val="4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8B70AF"/>
    <w:multiLevelType w:val="multilevel"/>
    <w:tmpl w:val="8F727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13279C4"/>
    <w:multiLevelType w:val="hybridMultilevel"/>
    <w:tmpl w:val="3E769A38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13"/>
  </w:num>
  <w:num w:numId="5">
    <w:abstractNumId w:val="20"/>
  </w:num>
  <w:num w:numId="6">
    <w:abstractNumId w:val="16"/>
  </w:num>
  <w:num w:numId="7">
    <w:abstractNumId w:val="17"/>
  </w:num>
  <w:num w:numId="8">
    <w:abstractNumId w:val="14"/>
  </w:num>
  <w:num w:numId="9">
    <w:abstractNumId w:val="18"/>
  </w:num>
  <w:num w:numId="10">
    <w:abstractNumId w:val="19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AAA"/>
    <w:rsid w:val="00004696"/>
    <w:rsid w:val="000169D5"/>
    <w:rsid w:val="00021D25"/>
    <w:rsid w:val="00025C25"/>
    <w:rsid w:val="00026E5E"/>
    <w:rsid w:val="00030CA8"/>
    <w:rsid w:val="0003591A"/>
    <w:rsid w:val="00047FBE"/>
    <w:rsid w:val="000543B0"/>
    <w:rsid w:val="00055624"/>
    <w:rsid w:val="000664E0"/>
    <w:rsid w:val="000756EF"/>
    <w:rsid w:val="000C166E"/>
    <w:rsid w:val="000C5893"/>
    <w:rsid w:val="000C6EEA"/>
    <w:rsid w:val="000E41BF"/>
    <w:rsid w:val="000E7E57"/>
    <w:rsid w:val="000F6EF0"/>
    <w:rsid w:val="000F7A5D"/>
    <w:rsid w:val="000F7AAC"/>
    <w:rsid w:val="001065BB"/>
    <w:rsid w:val="00107250"/>
    <w:rsid w:val="0011189F"/>
    <w:rsid w:val="00147055"/>
    <w:rsid w:val="00151111"/>
    <w:rsid w:val="0015113D"/>
    <w:rsid w:val="001670CC"/>
    <w:rsid w:val="00170C6A"/>
    <w:rsid w:val="00175A98"/>
    <w:rsid w:val="001A0730"/>
    <w:rsid w:val="001A1679"/>
    <w:rsid w:val="001A37AC"/>
    <w:rsid w:val="001B1A0A"/>
    <w:rsid w:val="001B2ED4"/>
    <w:rsid w:val="001B704C"/>
    <w:rsid w:val="001C1C30"/>
    <w:rsid w:val="001D2E98"/>
    <w:rsid w:val="001D5A4B"/>
    <w:rsid w:val="001D6479"/>
    <w:rsid w:val="001E2B2F"/>
    <w:rsid w:val="001E3AC9"/>
    <w:rsid w:val="001F0B34"/>
    <w:rsid w:val="00206B32"/>
    <w:rsid w:val="0020745F"/>
    <w:rsid w:val="002178BB"/>
    <w:rsid w:val="00220BB9"/>
    <w:rsid w:val="00231AAA"/>
    <w:rsid w:val="00237F95"/>
    <w:rsid w:val="00240953"/>
    <w:rsid w:val="00252A83"/>
    <w:rsid w:val="00281DBB"/>
    <w:rsid w:val="00283ADC"/>
    <w:rsid w:val="002877BF"/>
    <w:rsid w:val="00292C17"/>
    <w:rsid w:val="002B3701"/>
    <w:rsid w:val="002D00EE"/>
    <w:rsid w:val="002D1FEC"/>
    <w:rsid w:val="002E27F8"/>
    <w:rsid w:val="002F5045"/>
    <w:rsid w:val="003141C0"/>
    <w:rsid w:val="003143A3"/>
    <w:rsid w:val="00322B91"/>
    <w:rsid w:val="00326A44"/>
    <w:rsid w:val="00341C38"/>
    <w:rsid w:val="003426FC"/>
    <w:rsid w:val="0034648A"/>
    <w:rsid w:val="00351FA1"/>
    <w:rsid w:val="00367129"/>
    <w:rsid w:val="00367A64"/>
    <w:rsid w:val="00383D9C"/>
    <w:rsid w:val="00393DCC"/>
    <w:rsid w:val="00396BAA"/>
    <w:rsid w:val="003C024E"/>
    <w:rsid w:val="003C38B0"/>
    <w:rsid w:val="003D24F8"/>
    <w:rsid w:val="003D5AD2"/>
    <w:rsid w:val="003F0856"/>
    <w:rsid w:val="00400CFA"/>
    <w:rsid w:val="004056D4"/>
    <w:rsid w:val="00406CA9"/>
    <w:rsid w:val="00422B56"/>
    <w:rsid w:val="004268E3"/>
    <w:rsid w:val="004334C8"/>
    <w:rsid w:val="004505E6"/>
    <w:rsid w:val="004772D1"/>
    <w:rsid w:val="0048127B"/>
    <w:rsid w:val="004812B9"/>
    <w:rsid w:val="00486C2C"/>
    <w:rsid w:val="00487FD5"/>
    <w:rsid w:val="004A21F8"/>
    <w:rsid w:val="004A26F1"/>
    <w:rsid w:val="004B415B"/>
    <w:rsid w:val="004C08B3"/>
    <w:rsid w:val="004D0540"/>
    <w:rsid w:val="004D49EF"/>
    <w:rsid w:val="004D5211"/>
    <w:rsid w:val="004D64D5"/>
    <w:rsid w:val="004F7556"/>
    <w:rsid w:val="00501624"/>
    <w:rsid w:val="00506821"/>
    <w:rsid w:val="005070A9"/>
    <w:rsid w:val="00511E12"/>
    <w:rsid w:val="005124E1"/>
    <w:rsid w:val="00521B15"/>
    <w:rsid w:val="00522597"/>
    <w:rsid w:val="00525259"/>
    <w:rsid w:val="0053711E"/>
    <w:rsid w:val="0054564C"/>
    <w:rsid w:val="00554B65"/>
    <w:rsid w:val="00557183"/>
    <w:rsid w:val="005702D8"/>
    <w:rsid w:val="005723DC"/>
    <w:rsid w:val="0059585A"/>
    <w:rsid w:val="00595C93"/>
    <w:rsid w:val="00596B7D"/>
    <w:rsid w:val="005A2783"/>
    <w:rsid w:val="005A32DB"/>
    <w:rsid w:val="005A6573"/>
    <w:rsid w:val="005A6E5A"/>
    <w:rsid w:val="005B276F"/>
    <w:rsid w:val="005C2567"/>
    <w:rsid w:val="005C5E46"/>
    <w:rsid w:val="005C7C77"/>
    <w:rsid w:val="005F3AFA"/>
    <w:rsid w:val="006020A6"/>
    <w:rsid w:val="00602875"/>
    <w:rsid w:val="00607D53"/>
    <w:rsid w:val="006372C5"/>
    <w:rsid w:val="0065296E"/>
    <w:rsid w:val="00654DE0"/>
    <w:rsid w:val="00681497"/>
    <w:rsid w:val="0068492F"/>
    <w:rsid w:val="00684CAD"/>
    <w:rsid w:val="006A2D7A"/>
    <w:rsid w:val="006B1F4F"/>
    <w:rsid w:val="006C5363"/>
    <w:rsid w:val="006D4591"/>
    <w:rsid w:val="006F607B"/>
    <w:rsid w:val="006F7DFA"/>
    <w:rsid w:val="00705D0E"/>
    <w:rsid w:val="00712BEF"/>
    <w:rsid w:val="00713D40"/>
    <w:rsid w:val="00715DCC"/>
    <w:rsid w:val="00722856"/>
    <w:rsid w:val="0072638C"/>
    <w:rsid w:val="0072645F"/>
    <w:rsid w:val="00731201"/>
    <w:rsid w:val="00736E87"/>
    <w:rsid w:val="00743515"/>
    <w:rsid w:val="00753EF9"/>
    <w:rsid w:val="00782550"/>
    <w:rsid w:val="00782BC9"/>
    <w:rsid w:val="007907DC"/>
    <w:rsid w:val="00790B62"/>
    <w:rsid w:val="00794C62"/>
    <w:rsid w:val="00796559"/>
    <w:rsid w:val="007A0C52"/>
    <w:rsid w:val="007A4DC1"/>
    <w:rsid w:val="007B176E"/>
    <w:rsid w:val="007B78A3"/>
    <w:rsid w:val="007E2280"/>
    <w:rsid w:val="007F1954"/>
    <w:rsid w:val="007F1A79"/>
    <w:rsid w:val="007F2BD6"/>
    <w:rsid w:val="007F4312"/>
    <w:rsid w:val="00811561"/>
    <w:rsid w:val="00815D5E"/>
    <w:rsid w:val="00832965"/>
    <w:rsid w:val="00835599"/>
    <w:rsid w:val="008449D5"/>
    <w:rsid w:val="00862C23"/>
    <w:rsid w:val="008724C1"/>
    <w:rsid w:val="008852B7"/>
    <w:rsid w:val="00885765"/>
    <w:rsid w:val="008935FD"/>
    <w:rsid w:val="00895EEA"/>
    <w:rsid w:val="00896EF1"/>
    <w:rsid w:val="008A2999"/>
    <w:rsid w:val="008B0DE5"/>
    <w:rsid w:val="008B121D"/>
    <w:rsid w:val="008C1F13"/>
    <w:rsid w:val="008C751C"/>
    <w:rsid w:val="008E373A"/>
    <w:rsid w:val="008E68B1"/>
    <w:rsid w:val="008E6B75"/>
    <w:rsid w:val="00910F06"/>
    <w:rsid w:val="009241C2"/>
    <w:rsid w:val="00926AB1"/>
    <w:rsid w:val="00943D5D"/>
    <w:rsid w:val="00946CB3"/>
    <w:rsid w:val="00947B0E"/>
    <w:rsid w:val="00951111"/>
    <w:rsid w:val="009651C9"/>
    <w:rsid w:val="00965BD4"/>
    <w:rsid w:val="009664C3"/>
    <w:rsid w:val="00966DD7"/>
    <w:rsid w:val="009701D7"/>
    <w:rsid w:val="0098056D"/>
    <w:rsid w:val="00981C28"/>
    <w:rsid w:val="009A1ED8"/>
    <w:rsid w:val="009A2B0E"/>
    <w:rsid w:val="009B023C"/>
    <w:rsid w:val="009B32E8"/>
    <w:rsid w:val="009B3D29"/>
    <w:rsid w:val="009B4891"/>
    <w:rsid w:val="009C04B3"/>
    <w:rsid w:val="009D09EE"/>
    <w:rsid w:val="009D260B"/>
    <w:rsid w:val="009D2ABF"/>
    <w:rsid w:val="009E0732"/>
    <w:rsid w:val="009E27E8"/>
    <w:rsid w:val="009E5DC5"/>
    <w:rsid w:val="00A03320"/>
    <w:rsid w:val="00A05417"/>
    <w:rsid w:val="00A1016D"/>
    <w:rsid w:val="00A25DB2"/>
    <w:rsid w:val="00A301AE"/>
    <w:rsid w:val="00A55894"/>
    <w:rsid w:val="00A72479"/>
    <w:rsid w:val="00A73A74"/>
    <w:rsid w:val="00A84ABC"/>
    <w:rsid w:val="00AA49E5"/>
    <w:rsid w:val="00AB18BF"/>
    <w:rsid w:val="00AC6D62"/>
    <w:rsid w:val="00B0665A"/>
    <w:rsid w:val="00B104D5"/>
    <w:rsid w:val="00B10F18"/>
    <w:rsid w:val="00B131A3"/>
    <w:rsid w:val="00B1364F"/>
    <w:rsid w:val="00B271B1"/>
    <w:rsid w:val="00B4413C"/>
    <w:rsid w:val="00B5152E"/>
    <w:rsid w:val="00B5497C"/>
    <w:rsid w:val="00B5678B"/>
    <w:rsid w:val="00B63724"/>
    <w:rsid w:val="00B65733"/>
    <w:rsid w:val="00B73AEC"/>
    <w:rsid w:val="00B758D9"/>
    <w:rsid w:val="00B763A0"/>
    <w:rsid w:val="00B778A2"/>
    <w:rsid w:val="00B80A23"/>
    <w:rsid w:val="00B86124"/>
    <w:rsid w:val="00B90A01"/>
    <w:rsid w:val="00BA324E"/>
    <w:rsid w:val="00BB2989"/>
    <w:rsid w:val="00BB5603"/>
    <w:rsid w:val="00BC725F"/>
    <w:rsid w:val="00BD3983"/>
    <w:rsid w:val="00BD4A0C"/>
    <w:rsid w:val="00BD79E9"/>
    <w:rsid w:val="00BE414E"/>
    <w:rsid w:val="00BE59AA"/>
    <w:rsid w:val="00BF30E0"/>
    <w:rsid w:val="00C05CBA"/>
    <w:rsid w:val="00C06F44"/>
    <w:rsid w:val="00C178E4"/>
    <w:rsid w:val="00C22BBE"/>
    <w:rsid w:val="00C3402A"/>
    <w:rsid w:val="00C50350"/>
    <w:rsid w:val="00C555A0"/>
    <w:rsid w:val="00C55F85"/>
    <w:rsid w:val="00C65011"/>
    <w:rsid w:val="00C71272"/>
    <w:rsid w:val="00C74AE0"/>
    <w:rsid w:val="00C75379"/>
    <w:rsid w:val="00C77DA7"/>
    <w:rsid w:val="00C81E86"/>
    <w:rsid w:val="00C96ABA"/>
    <w:rsid w:val="00C97C55"/>
    <w:rsid w:val="00CA3BCF"/>
    <w:rsid w:val="00CB6A01"/>
    <w:rsid w:val="00CC416F"/>
    <w:rsid w:val="00CD5216"/>
    <w:rsid w:val="00CF6531"/>
    <w:rsid w:val="00D00634"/>
    <w:rsid w:val="00D04E58"/>
    <w:rsid w:val="00D0601A"/>
    <w:rsid w:val="00D06917"/>
    <w:rsid w:val="00D124AD"/>
    <w:rsid w:val="00D21FF4"/>
    <w:rsid w:val="00D22C6F"/>
    <w:rsid w:val="00D33716"/>
    <w:rsid w:val="00D40810"/>
    <w:rsid w:val="00D667A9"/>
    <w:rsid w:val="00D745AC"/>
    <w:rsid w:val="00D84387"/>
    <w:rsid w:val="00D844DC"/>
    <w:rsid w:val="00D97B8C"/>
    <w:rsid w:val="00DA187C"/>
    <w:rsid w:val="00DA5BBC"/>
    <w:rsid w:val="00DE39F1"/>
    <w:rsid w:val="00DF1FB3"/>
    <w:rsid w:val="00DF5E70"/>
    <w:rsid w:val="00DF7BA3"/>
    <w:rsid w:val="00E03435"/>
    <w:rsid w:val="00E048A2"/>
    <w:rsid w:val="00E053F7"/>
    <w:rsid w:val="00E10E8B"/>
    <w:rsid w:val="00E12222"/>
    <w:rsid w:val="00E2009F"/>
    <w:rsid w:val="00E26400"/>
    <w:rsid w:val="00E31FA7"/>
    <w:rsid w:val="00E32F43"/>
    <w:rsid w:val="00E34A05"/>
    <w:rsid w:val="00E46EE9"/>
    <w:rsid w:val="00E47201"/>
    <w:rsid w:val="00E51A60"/>
    <w:rsid w:val="00E53AE5"/>
    <w:rsid w:val="00E548E2"/>
    <w:rsid w:val="00E56F7B"/>
    <w:rsid w:val="00E609DF"/>
    <w:rsid w:val="00E67F8D"/>
    <w:rsid w:val="00E72D1B"/>
    <w:rsid w:val="00E813E6"/>
    <w:rsid w:val="00E863EB"/>
    <w:rsid w:val="00EA069F"/>
    <w:rsid w:val="00EB68F9"/>
    <w:rsid w:val="00EC1D49"/>
    <w:rsid w:val="00EC44DB"/>
    <w:rsid w:val="00EF557C"/>
    <w:rsid w:val="00F05344"/>
    <w:rsid w:val="00F115A2"/>
    <w:rsid w:val="00F156BC"/>
    <w:rsid w:val="00F37458"/>
    <w:rsid w:val="00F55AB3"/>
    <w:rsid w:val="00F71EF3"/>
    <w:rsid w:val="00F735C8"/>
    <w:rsid w:val="00F836E8"/>
    <w:rsid w:val="00F83B50"/>
    <w:rsid w:val="00F86BFF"/>
    <w:rsid w:val="00F93BAE"/>
    <w:rsid w:val="00FA22D0"/>
    <w:rsid w:val="00FB1FA9"/>
    <w:rsid w:val="00FB3CAF"/>
    <w:rsid w:val="00FD6006"/>
    <w:rsid w:val="00FE1B1B"/>
    <w:rsid w:val="00FE1F14"/>
    <w:rsid w:val="00FE2AA1"/>
    <w:rsid w:val="00FE59B0"/>
    <w:rsid w:val="00FF1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705E2D"/>
  <w15:docId w15:val="{7018E866-9C58-4B5F-B25D-D1EB1BBA7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87FD5"/>
    <w:pPr>
      <w:spacing w:after="200" w:line="276" w:lineRule="auto"/>
    </w:pPr>
    <w:rPr>
      <w:sz w:val="22"/>
      <w:szCs w:val="22"/>
      <w:lang w:eastAsia="en-US"/>
    </w:rPr>
  </w:style>
  <w:style w:type="paragraph" w:styleId="Nagwek1">
    <w:name w:val="heading 1"/>
    <w:basedOn w:val="Normalny"/>
    <w:link w:val="Nagwek1Znak"/>
    <w:uiPriority w:val="99"/>
    <w:qFormat/>
    <w:locked/>
    <w:rsid w:val="00383D9C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eastAsia="pl-PL"/>
    </w:rPr>
  </w:style>
  <w:style w:type="paragraph" w:styleId="Nagwek2">
    <w:name w:val="heading 2"/>
    <w:basedOn w:val="Normalny"/>
    <w:next w:val="Normalny"/>
    <w:link w:val="Nagwek2Znak"/>
    <w:uiPriority w:val="99"/>
    <w:qFormat/>
    <w:locked/>
    <w:rsid w:val="009E27E8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9"/>
    <w:locked/>
    <w:rsid w:val="0065296E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B4A04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styleId="Uwydatnienie">
    <w:name w:val="Emphasis"/>
    <w:basedOn w:val="Domylnaczcionkaakapitu"/>
    <w:uiPriority w:val="99"/>
    <w:qFormat/>
    <w:rsid w:val="003C38B0"/>
    <w:rPr>
      <w:rFonts w:cs="Times New Roman"/>
      <w:i/>
      <w:iCs/>
    </w:rPr>
  </w:style>
  <w:style w:type="paragraph" w:styleId="Akapitzlist">
    <w:name w:val="List Paragraph"/>
    <w:basedOn w:val="Normalny"/>
    <w:uiPriority w:val="99"/>
    <w:qFormat/>
    <w:rsid w:val="00FB1FA9"/>
    <w:pPr>
      <w:ind w:left="720"/>
      <w:contextualSpacing/>
    </w:pPr>
  </w:style>
  <w:style w:type="table" w:styleId="Tabela-Siatka">
    <w:name w:val="Table Grid"/>
    <w:basedOn w:val="Standardowy"/>
    <w:uiPriority w:val="99"/>
    <w:rsid w:val="004A21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rsid w:val="00E609DF"/>
    <w:rPr>
      <w:rFonts w:cs="Times New Roman"/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rsid w:val="00E609D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locked/>
    <w:rsid w:val="00E609DF"/>
    <w:rPr>
      <w:rFonts w:cs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rsid w:val="00E609D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locked/>
    <w:rsid w:val="00E609DF"/>
    <w:rPr>
      <w:rFonts w:cs="Times New Roman"/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rsid w:val="00E60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E609DF"/>
    <w:rPr>
      <w:rFonts w:ascii="Segoe UI" w:hAnsi="Segoe UI" w:cs="Segoe UI"/>
      <w:sz w:val="18"/>
      <w:szCs w:val="18"/>
    </w:rPr>
  </w:style>
  <w:style w:type="paragraph" w:customStyle="1" w:styleId="Default">
    <w:name w:val="Default"/>
    <w:uiPriority w:val="99"/>
    <w:rsid w:val="007F2BD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styleId="Bezodstpw">
    <w:name w:val="No Spacing"/>
    <w:uiPriority w:val="99"/>
    <w:qFormat/>
    <w:rsid w:val="001A37AC"/>
    <w:rPr>
      <w:sz w:val="22"/>
      <w:szCs w:val="22"/>
      <w:lang w:eastAsia="en-US"/>
    </w:rPr>
  </w:style>
  <w:style w:type="paragraph" w:styleId="NormalnyWeb">
    <w:name w:val="Normal (Web)"/>
    <w:basedOn w:val="Normalny"/>
    <w:uiPriority w:val="99"/>
    <w:semiHidden/>
    <w:rsid w:val="0020745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/>
    </w:rPr>
  </w:style>
  <w:style w:type="table" w:customStyle="1" w:styleId="Jasnecieniowanie1">
    <w:name w:val="Jasne cieniowanie1"/>
    <w:uiPriority w:val="99"/>
    <w:rsid w:val="009701D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Jasnecieniowanieakcent11">
    <w:name w:val="Jasne cieniowanie — akcent 11"/>
    <w:uiPriority w:val="99"/>
    <w:rsid w:val="009701D7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Jasnecieniowanieakcent2">
    <w:name w:val="Light Shading Accent 2"/>
    <w:basedOn w:val="Standardowy"/>
    <w:uiPriority w:val="99"/>
    <w:rsid w:val="009701D7"/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Jasnecieniowanieakcent3">
    <w:name w:val="Light Shading Accent 3"/>
    <w:basedOn w:val="Standardowy"/>
    <w:uiPriority w:val="99"/>
    <w:rsid w:val="009701D7"/>
    <w:rPr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Jasnecieniowanieakcent4">
    <w:name w:val="Light Shading Accent 4"/>
    <w:basedOn w:val="Standardowy"/>
    <w:uiPriority w:val="99"/>
    <w:rsid w:val="009701D7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Jasnecieniowanieakcent5">
    <w:name w:val="Light Shading Accent 5"/>
    <w:basedOn w:val="Standardowy"/>
    <w:uiPriority w:val="99"/>
    <w:rsid w:val="009701D7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styleId="HTML-cytat">
    <w:name w:val="HTML Cite"/>
    <w:basedOn w:val="Domylnaczcionkaakapitu"/>
    <w:uiPriority w:val="99"/>
    <w:semiHidden/>
    <w:rsid w:val="00DA187C"/>
    <w:rPr>
      <w:rFonts w:cs="Times New Roman"/>
      <w:i/>
      <w:iCs/>
    </w:rPr>
  </w:style>
  <w:style w:type="character" w:customStyle="1" w:styleId="cit-source">
    <w:name w:val="cit-source"/>
    <w:basedOn w:val="Domylnaczcionkaakapitu"/>
    <w:uiPriority w:val="99"/>
    <w:rsid w:val="00DA187C"/>
    <w:rPr>
      <w:rFonts w:cs="Times New Roman"/>
    </w:rPr>
  </w:style>
  <w:style w:type="character" w:customStyle="1" w:styleId="cit-pub-date">
    <w:name w:val="cit-pub-date"/>
    <w:basedOn w:val="Domylnaczcionkaakapitu"/>
    <w:uiPriority w:val="99"/>
    <w:rsid w:val="00DA187C"/>
    <w:rPr>
      <w:rFonts w:cs="Times New Roman"/>
    </w:rPr>
  </w:style>
  <w:style w:type="character" w:customStyle="1" w:styleId="cit-vol">
    <w:name w:val="cit-vol"/>
    <w:basedOn w:val="Domylnaczcionkaakapitu"/>
    <w:uiPriority w:val="99"/>
    <w:rsid w:val="00DA187C"/>
    <w:rPr>
      <w:rFonts w:cs="Times New Roman"/>
    </w:rPr>
  </w:style>
  <w:style w:type="character" w:customStyle="1" w:styleId="cit-fpage">
    <w:name w:val="cit-fpage"/>
    <w:basedOn w:val="Domylnaczcionkaakapitu"/>
    <w:uiPriority w:val="99"/>
    <w:rsid w:val="00DA187C"/>
    <w:rPr>
      <w:rFonts w:cs="Times New Roman"/>
    </w:rPr>
  </w:style>
  <w:style w:type="character" w:customStyle="1" w:styleId="current-selection">
    <w:name w:val="current-selection"/>
    <w:basedOn w:val="Domylnaczcionkaakapitu"/>
    <w:uiPriority w:val="99"/>
    <w:rsid w:val="00004696"/>
    <w:rPr>
      <w:rFonts w:cs="Times New Roman"/>
    </w:rPr>
  </w:style>
  <w:style w:type="character" w:customStyle="1" w:styleId="a">
    <w:name w:val="_"/>
    <w:basedOn w:val="Domylnaczcionkaakapitu"/>
    <w:uiPriority w:val="99"/>
    <w:rsid w:val="00004696"/>
    <w:rPr>
      <w:rFonts w:cs="Times New Roman"/>
    </w:rPr>
  </w:style>
  <w:style w:type="character" w:customStyle="1" w:styleId="enhanced-reference">
    <w:name w:val="enhanced-reference"/>
    <w:basedOn w:val="Domylnaczcionkaakapitu"/>
    <w:uiPriority w:val="99"/>
    <w:rsid w:val="00004696"/>
    <w:rPr>
      <w:rFonts w:cs="Times New Roman"/>
    </w:rPr>
  </w:style>
  <w:style w:type="paragraph" w:styleId="Nagwek">
    <w:name w:val="header"/>
    <w:basedOn w:val="Normalny"/>
    <w:link w:val="NagwekZnak"/>
    <w:uiPriority w:val="99"/>
    <w:semiHidden/>
    <w:rsid w:val="001E3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locked/>
    <w:rsid w:val="001E3AC9"/>
    <w:rPr>
      <w:rFonts w:cs="Times New Roman"/>
    </w:rPr>
  </w:style>
  <w:style w:type="paragraph" w:styleId="Stopka">
    <w:name w:val="footer"/>
    <w:basedOn w:val="Normalny"/>
    <w:link w:val="StopkaZnak"/>
    <w:uiPriority w:val="99"/>
    <w:rsid w:val="001E3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locked/>
    <w:rsid w:val="001E3AC9"/>
    <w:rPr>
      <w:rFonts w:cs="Times New Roman"/>
    </w:rPr>
  </w:style>
  <w:style w:type="character" w:styleId="Hipercze">
    <w:name w:val="Hyperlink"/>
    <w:basedOn w:val="Domylnaczcionkaakapitu"/>
    <w:uiPriority w:val="99"/>
    <w:semiHidden/>
    <w:rsid w:val="0015113D"/>
    <w:rPr>
      <w:rFonts w:cs="Times New Roman"/>
      <w:color w:val="0000FF"/>
      <w:u w:val="single"/>
    </w:rPr>
  </w:style>
  <w:style w:type="character" w:customStyle="1" w:styleId="authorsname">
    <w:name w:val="authors__name"/>
    <w:basedOn w:val="Domylnaczcionkaakapitu"/>
    <w:uiPriority w:val="99"/>
    <w:rsid w:val="00596B7D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212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12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120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12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120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12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120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54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Kinga Topolska1 • Radzki P</vt:lpstr>
    </vt:vector>
  </TitlesOfParts>
  <Company>Microsoft</Company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inga Topolska1 • Radzki P</dc:title>
  <dc:creator>User</dc:creator>
  <cp:lastModifiedBy>Mikołaj Pieczko</cp:lastModifiedBy>
  <cp:revision>5</cp:revision>
  <cp:lastPrinted>2017-11-29T08:34:00Z</cp:lastPrinted>
  <dcterms:created xsi:type="dcterms:W3CDTF">2018-03-22T19:50:00Z</dcterms:created>
  <dcterms:modified xsi:type="dcterms:W3CDTF">2018-04-15T14:57:00Z</dcterms:modified>
</cp:coreProperties>
</file>